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2DB1" w:rsidRPr="00382A1C" w:rsidRDefault="00142DB1" w:rsidP="00142DB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Cs w:val="21"/>
        </w:rPr>
      </w:pPr>
      <w:r w:rsidRPr="00415681">
        <w:rPr>
          <w:rFonts w:ascii="Times New Roman" w:hAnsi="Times New Roman"/>
          <w:b/>
          <w:bCs/>
          <w:kern w:val="0"/>
          <w:szCs w:val="21"/>
        </w:rPr>
        <w:t>Table</w:t>
      </w:r>
      <w:r w:rsidRPr="00F65FA9">
        <w:rPr>
          <w:rFonts w:ascii="Times New Roman" w:hAnsi="Times New Roman"/>
          <w:b/>
          <w:kern w:val="0"/>
          <w:szCs w:val="21"/>
        </w:rPr>
        <w:t xml:space="preserve"> S</w:t>
      </w:r>
      <w:r w:rsidR="00D32F72">
        <w:rPr>
          <w:rFonts w:ascii="Times New Roman" w:hAnsi="Times New Roman"/>
          <w:b/>
          <w:kern w:val="0"/>
          <w:szCs w:val="21"/>
        </w:rPr>
        <w:t>5</w:t>
      </w:r>
      <w:r w:rsidRPr="00F65FA9">
        <w:rPr>
          <w:rFonts w:ascii="Times New Roman" w:hAnsi="Times New Roman"/>
          <w:b/>
          <w:kern w:val="0"/>
          <w:szCs w:val="21"/>
        </w:rPr>
        <w:t xml:space="preserve">. Images of 10 </w:t>
      </w:r>
      <w:r w:rsidRPr="00382A1C">
        <w:rPr>
          <w:rFonts w:ascii="Times New Roman" w:hAnsi="Times New Roman"/>
          <w:b/>
          <w:kern w:val="0"/>
          <w:szCs w:val="21"/>
        </w:rPr>
        <w:t>Chinese indigenous sheep breeds</w:t>
      </w:r>
    </w:p>
    <w:tbl>
      <w:tblPr>
        <w:tblW w:w="6741" w:type="dxa"/>
        <w:tblLook w:val="04A0"/>
      </w:tblPr>
      <w:tblGrid>
        <w:gridCol w:w="2156"/>
        <w:gridCol w:w="4585"/>
      </w:tblGrid>
      <w:tr w:rsidR="008263D2" w:rsidRPr="007E2A39" w:rsidTr="00142DB1">
        <w:trPr>
          <w:trHeight w:val="269"/>
        </w:trPr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3D2" w:rsidRPr="007E2A39" w:rsidRDefault="00D10D50" w:rsidP="00142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eed name</w:t>
            </w:r>
          </w:p>
        </w:tc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:rsidR="008263D2" w:rsidRPr="007E2A39" w:rsidRDefault="00D10D50" w:rsidP="00142DB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E2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ctures</w:t>
            </w:r>
            <w:r w:rsidR="00135466" w:rsidRPr="007E2A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Ewe</w:t>
            </w:r>
          </w:p>
        </w:tc>
      </w:tr>
      <w:tr w:rsidR="008263D2" w:rsidRPr="008C5855" w:rsidTr="00142DB1">
        <w:trPr>
          <w:trHeight w:val="269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:rsidR="008263D2" w:rsidRPr="00142DB1" w:rsidRDefault="00D10D50" w:rsidP="00142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JI</w:t>
            </w:r>
          </w:p>
        </w:tc>
        <w:tc>
          <w:tcPr>
            <w:tcW w:w="4585" w:type="dxa"/>
          </w:tcPr>
          <w:p w:rsidR="008263D2" w:rsidRPr="008C5855" w:rsidRDefault="008263D2" w:rsidP="00142DB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noProof/>
                <w:color w:val="000000"/>
                <w:kern w:val="0"/>
                <w:sz w:val="22"/>
                <w:lang w:eastAsia="en-US"/>
              </w:rPr>
              <w:drawing>
                <wp:inline distT="0" distB="0" distL="0" distR="0">
                  <wp:extent cx="1921946" cy="1280550"/>
                  <wp:effectExtent l="19050" t="0" r="2104" b="0"/>
                  <wp:docPr id="40" name="图片 5" descr="K:\绵羊部分\绵羊地方品种\4-乌珠穆沁羊\乌珠穆沁羊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K:\绵羊部分\绵羊地方品种\4-乌珠穆沁羊\乌珠穆沁羊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2161" cy="12806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63D2" w:rsidRPr="008C5855" w:rsidTr="00142DB1">
        <w:trPr>
          <w:trHeight w:val="269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:rsidR="008263D2" w:rsidRPr="00142DB1" w:rsidRDefault="00D10D50" w:rsidP="00142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S</w:t>
            </w:r>
          </w:p>
        </w:tc>
        <w:tc>
          <w:tcPr>
            <w:tcW w:w="4585" w:type="dxa"/>
          </w:tcPr>
          <w:p w:rsidR="008263D2" w:rsidRPr="008C5855" w:rsidRDefault="008263D2" w:rsidP="00142DB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63D2">
              <w:rPr>
                <w:rFonts w:ascii="宋体" w:eastAsia="宋体" w:hAnsi="宋体" w:cs="宋体"/>
                <w:noProof/>
                <w:color w:val="000000"/>
                <w:kern w:val="0"/>
                <w:sz w:val="22"/>
                <w:lang w:eastAsia="en-US"/>
              </w:rPr>
              <w:drawing>
                <wp:inline distT="0" distB="0" distL="0" distR="0">
                  <wp:extent cx="1919788" cy="1440000"/>
                  <wp:effectExtent l="19050" t="0" r="4262" b="0"/>
                  <wp:docPr id="75" name="图片 14" descr="K:\绵羊部分\绵羊地方品种\15-湖羊\湖羊母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K:\绵羊部分\绵羊地方品种\15-湖羊\湖羊母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9788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63D2" w:rsidRPr="008C5855" w:rsidTr="00142DB1">
        <w:trPr>
          <w:trHeight w:val="269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:rsidR="008263D2" w:rsidRPr="00142DB1" w:rsidRDefault="00D10D50" w:rsidP="00142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N</w:t>
            </w:r>
          </w:p>
        </w:tc>
        <w:tc>
          <w:tcPr>
            <w:tcW w:w="4585" w:type="dxa"/>
          </w:tcPr>
          <w:p w:rsidR="008263D2" w:rsidRPr="008C5855" w:rsidRDefault="008263D2" w:rsidP="00142DB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63D2">
              <w:rPr>
                <w:rFonts w:ascii="宋体" w:eastAsia="宋体" w:hAnsi="宋体" w:cs="宋体"/>
                <w:noProof/>
                <w:color w:val="000000"/>
                <w:kern w:val="0"/>
                <w:sz w:val="22"/>
                <w:lang w:eastAsia="en-US"/>
              </w:rPr>
              <w:drawing>
                <wp:inline distT="0" distB="0" distL="0" distR="0">
                  <wp:extent cx="1921946" cy="1439839"/>
                  <wp:effectExtent l="19050" t="0" r="2104" b="0"/>
                  <wp:docPr id="77" name="图片 12" descr="K:\绵羊部分\绵羊地方品种\13-同羊\成年母羊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K:\绵羊部分\绵羊地方品种\13-同羊\成年母羊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2161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63D2" w:rsidRPr="008C5855" w:rsidTr="00142DB1">
        <w:trPr>
          <w:trHeight w:val="269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:rsidR="008263D2" w:rsidRPr="00142DB1" w:rsidRDefault="00D10D50" w:rsidP="00142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H</w:t>
            </w:r>
          </w:p>
        </w:tc>
        <w:tc>
          <w:tcPr>
            <w:tcW w:w="4585" w:type="dxa"/>
          </w:tcPr>
          <w:p w:rsidR="008263D2" w:rsidRPr="008C5855" w:rsidRDefault="008263D2" w:rsidP="00142DB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63D2">
              <w:rPr>
                <w:rFonts w:ascii="宋体" w:eastAsia="宋体" w:hAnsi="宋体" w:cs="宋体"/>
                <w:noProof/>
                <w:color w:val="000000"/>
                <w:kern w:val="0"/>
                <w:sz w:val="22"/>
                <w:lang w:eastAsia="en-US"/>
              </w:rPr>
              <w:drawing>
                <wp:inline distT="0" distB="0" distL="0" distR="0">
                  <wp:extent cx="1920154" cy="1440000"/>
                  <wp:effectExtent l="19050" t="0" r="3896" b="0"/>
                  <wp:docPr id="83" name="图片 10" descr="K:\绵羊部分\绵羊地方品种\11-大尾寒羊\大尾寒羊母羊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K:\绵羊部分\绵羊地方品种\11-大尾寒羊\大尾寒羊母羊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0154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63D2" w:rsidRPr="008C5855" w:rsidTr="00142DB1">
        <w:trPr>
          <w:trHeight w:val="269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:rsidR="008263D2" w:rsidRPr="00142DB1" w:rsidRDefault="00D10D50" w:rsidP="00142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P</w:t>
            </w:r>
          </w:p>
        </w:tc>
        <w:tc>
          <w:tcPr>
            <w:tcW w:w="4585" w:type="dxa"/>
          </w:tcPr>
          <w:p w:rsidR="008263D2" w:rsidRPr="008C5855" w:rsidRDefault="008263D2" w:rsidP="00142DB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noProof/>
                <w:color w:val="000000"/>
                <w:kern w:val="0"/>
                <w:sz w:val="22"/>
                <w:lang w:eastAsia="en-US"/>
              </w:rPr>
              <w:drawing>
                <wp:inline distT="0" distB="0" distL="0" distR="0">
                  <wp:extent cx="1850693" cy="1388020"/>
                  <wp:effectExtent l="19050" t="0" r="0" b="0"/>
                  <wp:docPr id="84" name="图片 2" descr="M:\Resequencing\绵羊部分\绵羊地方品种\38-罗布羊\4罗布羊（母）正视图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:\Resequencing\绵羊部分\绵羊地方品种\38-罗布羊\4罗布羊（母）正视图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7091" cy="13928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63D2" w:rsidRPr="008C5855" w:rsidTr="00142DB1">
        <w:trPr>
          <w:trHeight w:val="269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:rsidR="008263D2" w:rsidRPr="00142DB1" w:rsidRDefault="00D10D50" w:rsidP="00142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KAZ</w:t>
            </w:r>
          </w:p>
        </w:tc>
        <w:tc>
          <w:tcPr>
            <w:tcW w:w="4585" w:type="dxa"/>
          </w:tcPr>
          <w:p w:rsidR="008263D2" w:rsidRPr="008C5855" w:rsidRDefault="008263D2" w:rsidP="00142DB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noProof/>
                <w:color w:val="000000"/>
                <w:kern w:val="0"/>
                <w:sz w:val="22"/>
                <w:lang w:eastAsia="en-US"/>
              </w:rPr>
              <w:drawing>
                <wp:inline distT="0" distB="0" distL="0" distR="0">
                  <wp:extent cx="1850693" cy="1311677"/>
                  <wp:effectExtent l="19050" t="0" r="0" b="0"/>
                  <wp:docPr id="82" name="图片 1" descr="M:\Resequencing\绵羊部分\绵羊地方品种\3-哈萨克羊\哈萨克羊母羊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:\Resequencing\绵羊部分\绵羊地方品种\3-哈萨克羊\哈萨克羊母羊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1965" cy="13125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63D2" w:rsidRPr="008C5855" w:rsidTr="00142DB1">
        <w:trPr>
          <w:trHeight w:val="269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:rsidR="008263D2" w:rsidRPr="00142DB1" w:rsidRDefault="00D10D50" w:rsidP="00142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L</w:t>
            </w:r>
          </w:p>
        </w:tc>
        <w:tc>
          <w:tcPr>
            <w:tcW w:w="4585" w:type="dxa"/>
          </w:tcPr>
          <w:p w:rsidR="008263D2" w:rsidRPr="008C5855" w:rsidRDefault="008263D2" w:rsidP="00142DB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63D2">
              <w:rPr>
                <w:rFonts w:ascii="宋体" w:eastAsia="宋体" w:hAnsi="宋体" w:cs="宋体"/>
                <w:noProof/>
                <w:color w:val="000000"/>
                <w:kern w:val="0"/>
                <w:sz w:val="22"/>
                <w:lang w:eastAsia="en-US"/>
              </w:rPr>
              <w:drawing>
                <wp:inline distT="0" distB="0" distL="0" distR="0">
                  <wp:extent cx="1850693" cy="1394239"/>
                  <wp:effectExtent l="19050" t="0" r="0" b="0"/>
                  <wp:docPr id="81" name="图片 1" descr="K:\绵羊部分\绵羊地方品种\31-多浪羊\多浪羊（母2）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K:\绵羊部分\绵羊地方品种\31-多浪羊\多浪羊（母2）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900" cy="13943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63D2" w:rsidRPr="008C5855" w:rsidTr="00142DB1">
        <w:trPr>
          <w:trHeight w:val="269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:rsidR="008263D2" w:rsidRPr="00142DB1" w:rsidRDefault="00D10D50" w:rsidP="00142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Q</w:t>
            </w:r>
          </w:p>
        </w:tc>
        <w:tc>
          <w:tcPr>
            <w:tcW w:w="4585" w:type="dxa"/>
          </w:tcPr>
          <w:p w:rsidR="008263D2" w:rsidRPr="008C5855" w:rsidRDefault="008263D2" w:rsidP="00142DB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63D2">
              <w:rPr>
                <w:rFonts w:ascii="宋体" w:eastAsia="宋体" w:hAnsi="宋体" w:cs="宋体"/>
                <w:noProof/>
                <w:color w:val="000000"/>
                <w:kern w:val="0"/>
                <w:sz w:val="22"/>
                <w:lang w:eastAsia="en-US"/>
              </w:rPr>
              <w:drawing>
                <wp:inline distT="0" distB="0" distL="0" distR="0">
                  <wp:extent cx="1850693" cy="1387948"/>
                  <wp:effectExtent l="19050" t="0" r="0" b="0"/>
                  <wp:docPr id="80" name="图片 21" descr="K:\绵羊部分\绵羊地方品种\23-迪庆绵羊\迪庆绵羊（母 3岁） 墨继光摄于迪庆州香格里拉县小中甸县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K:\绵羊部分\绵羊地方品种\23-迪庆绵羊\迪庆绵羊（母 3岁） 墨继光摄于迪庆州香格里拉县小中甸县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8121" cy="139351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63D2" w:rsidRPr="008C5855" w:rsidTr="00142DB1">
        <w:trPr>
          <w:trHeight w:val="269"/>
        </w:trPr>
        <w:tc>
          <w:tcPr>
            <w:tcW w:w="2156" w:type="dxa"/>
            <w:shd w:val="clear" w:color="auto" w:fill="auto"/>
            <w:noWrap/>
            <w:vAlign w:val="center"/>
            <w:hideMark/>
          </w:tcPr>
          <w:p w:rsidR="008263D2" w:rsidRPr="00142DB1" w:rsidRDefault="00D10D50" w:rsidP="00142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B</w:t>
            </w:r>
            <w:r w:rsidR="00142DB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</w:p>
        </w:tc>
        <w:tc>
          <w:tcPr>
            <w:tcW w:w="4585" w:type="dxa"/>
          </w:tcPr>
          <w:p w:rsidR="008263D2" w:rsidRPr="008C5855" w:rsidRDefault="008263D2" w:rsidP="00142DB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263D2">
              <w:rPr>
                <w:rFonts w:ascii="宋体" w:eastAsia="宋体" w:hAnsi="宋体" w:cs="宋体"/>
                <w:noProof/>
                <w:color w:val="000000"/>
                <w:kern w:val="0"/>
                <w:sz w:val="22"/>
                <w:lang w:eastAsia="en-US"/>
              </w:rPr>
              <w:drawing>
                <wp:inline distT="0" distB="0" distL="0" distR="0">
                  <wp:extent cx="1850693" cy="1399124"/>
                  <wp:effectExtent l="19050" t="0" r="0" b="0"/>
                  <wp:docPr id="79" name="图片 3" descr="K:\绵羊部分\绵羊地方品种\2-藏羊\霍巴绵羊母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K:\绵羊部分\绵羊地方品种\2-藏羊\霍巴绵羊母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0900" cy="1399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263D2" w:rsidRPr="008C5855" w:rsidTr="00142DB1">
        <w:trPr>
          <w:trHeight w:val="269"/>
        </w:trPr>
        <w:tc>
          <w:tcPr>
            <w:tcW w:w="21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3D2" w:rsidRPr="00142DB1" w:rsidRDefault="00FA44FB" w:rsidP="00142D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2DB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B</w:t>
            </w:r>
            <w:r w:rsidR="00142DB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</w:p>
        </w:tc>
        <w:tc>
          <w:tcPr>
            <w:tcW w:w="4585" w:type="dxa"/>
            <w:tcBorders>
              <w:bottom w:val="single" w:sz="4" w:space="0" w:color="auto"/>
            </w:tcBorders>
          </w:tcPr>
          <w:p w:rsidR="008263D2" w:rsidRPr="008C5855" w:rsidRDefault="00FA44FB" w:rsidP="00142DB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noProof/>
                <w:color w:val="000000"/>
                <w:kern w:val="0"/>
                <w:sz w:val="22"/>
                <w:lang w:eastAsia="en-US"/>
              </w:rPr>
              <w:drawing>
                <wp:inline distT="0" distB="0" distL="0" distR="0">
                  <wp:extent cx="2341379" cy="1398895"/>
                  <wp:effectExtent l="19050" t="0" r="1771" b="0"/>
                  <wp:docPr id="1" name="图片 1" descr="E:\照片\青海 - 副本\DSCF695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照片\青海 - 副本\DSCF695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0027" cy="14040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27AFC" w:rsidRDefault="00E27AFC"/>
    <w:p w:rsidR="00135466" w:rsidRDefault="00135466"/>
    <w:p w:rsidR="00135466" w:rsidRDefault="00135466"/>
    <w:p w:rsidR="00135466" w:rsidRDefault="00135466"/>
    <w:p w:rsidR="00135466" w:rsidRDefault="00135466"/>
    <w:p w:rsidR="00135466" w:rsidRDefault="00135466"/>
    <w:p w:rsidR="00135466" w:rsidRDefault="00135466"/>
    <w:p w:rsidR="00135466" w:rsidRDefault="00135466"/>
    <w:p w:rsidR="00135466" w:rsidRDefault="00135466"/>
    <w:sectPr w:rsidR="00135466" w:rsidSect="00D70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4C1A" w:rsidRDefault="00844C1A" w:rsidP="008C5855">
      <w:r>
        <w:separator/>
      </w:r>
    </w:p>
  </w:endnote>
  <w:endnote w:type="continuationSeparator" w:id="0">
    <w:p w:rsidR="00844C1A" w:rsidRDefault="00844C1A" w:rsidP="008C58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4C1A" w:rsidRDefault="00844C1A" w:rsidP="008C5855">
      <w:r>
        <w:separator/>
      </w:r>
    </w:p>
  </w:footnote>
  <w:footnote w:type="continuationSeparator" w:id="0">
    <w:p w:rsidR="00844C1A" w:rsidRDefault="00844C1A" w:rsidP="008C58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5855"/>
    <w:rsid w:val="0000543C"/>
    <w:rsid w:val="00116343"/>
    <w:rsid w:val="00135466"/>
    <w:rsid w:val="00142DB1"/>
    <w:rsid w:val="0016515A"/>
    <w:rsid w:val="00175F03"/>
    <w:rsid w:val="0019172A"/>
    <w:rsid w:val="001E344C"/>
    <w:rsid w:val="002D529D"/>
    <w:rsid w:val="00325406"/>
    <w:rsid w:val="003B72F0"/>
    <w:rsid w:val="00402CBB"/>
    <w:rsid w:val="004364C2"/>
    <w:rsid w:val="004B1D80"/>
    <w:rsid w:val="004E53A7"/>
    <w:rsid w:val="005803BD"/>
    <w:rsid w:val="006C22C1"/>
    <w:rsid w:val="006D1F60"/>
    <w:rsid w:val="006F149D"/>
    <w:rsid w:val="00737094"/>
    <w:rsid w:val="007E2A39"/>
    <w:rsid w:val="008263D2"/>
    <w:rsid w:val="00844C1A"/>
    <w:rsid w:val="008C5855"/>
    <w:rsid w:val="0094136A"/>
    <w:rsid w:val="00993991"/>
    <w:rsid w:val="009A0EF5"/>
    <w:rsid w:val="009B0617"/>
    <w:rsid w:val="009D30C3"/>
    <w:rsid w:val="00A350E5"/>
    <w:rsid w:val="00AF5DAD"/>
    <w:rsid w:val="00D10D50"/>
    <w:rsid w:val="00D11D3B"/>
    <w:rsid w:val="00D32F72"/>
    <w:rsid w:val="00D5372A"/>
    <w:rsid w:val="00D70E42"/>
    <w:rsid w:val="00DF13C8"/>
    <w:rsid w:val="00DF7C99"/>
    <w:rsid w:val="00E27AFC"/>
    <w:rsid w:val="00ED3697"/>
    <w:rsid w:val="00F60F29"/>
    <w:rsid w:val="00F95B62"/>
    <w:rsid w:val="00FA44FB"/>
    <w:rsid w:val="00FE60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E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C5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C585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C5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C585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F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F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8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4</Words>
  <Characters>140</Characters>
  <Application>Microsoft Office Word</Application>
  <DocSecurity>0</DocSecurity>
  <Lines>1</Lines>
  <Paragraphs>1</Paragraphs>
  <ScaleCrop>false</ScaleCrop>
  <Company>微软中国</Company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anoche</cp:lastModifiedBy>
  <cp:revision>5</cp:revision>
  <dcterms:created xsi:type="dcterms:W3CDTF">2014-08-20T02:26:00Z</dcterms:created>
  <dcterms:modified xsi:type="dcterms:W3CDTF">2015-03-16T03:46:00Z</dcterms:modified>
</cp:coreProperties>
</file>